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135BC" w14:textId="7997C020" w:rsidR="000953E9" w:rsidRDefault="00020D23" w:rsidP="00DC0A90">
      <w:pPr>
        <w:spacing w:after="0" w:line="360" w:lineRule="auto"/>
        <w:rPr>
          <w:lang w:eastAsia="fr-FR"/>
        </w:rPr>
      </w:pPr>
      <w:r>
        <w:rPr>
          <w:b/>
          <w:bCs/>
          <w:lang w:eastAsia="fr-FR"/>
        </w:rPr>
        <w:t xml:space="preserve">S2 </w:t>
      </w:r>
      <w:r w:rsidR="000953E9" w:rsidRPr="00EB6083">
        <w:rPr>
          <w:b/>
          <w:bCs/>
          <w:lang w:eastAsia="fr-FR"/>
        </w:rPr>
        <w:t>Table</w:t>
      </w:r>
      <w:r w:rsidR="000953E9">
        <w:rPr>
          <w:b/>
          <w:bCs/>
          <w:lang w:eastAsia="fr-FR"/>
        </w:rPr>
        <w:t xml:space="preserve">. </w:t>
      </w:r>
      <w:r w:rsidR="000953E9" w:rsidRPr="00DC0A90">
        <w:rPr>
          <w:b/>
          <w:bCs/>
        </w:rPr>
        <w:t xml:space="preserve">Dunn's post-hoc test for the variable Distance normalised for positions </w:t>
      </w:r>
      <w:r w:rsidR="007E3230" w:rsidRPr="00DC0A90">
        <w:rPr>
          <w:b/>
          <w:bCs/>
        </w:rPr>
        <w:t>factor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41"/>
        <w:gridCol w:w="855"/>
        <w:gridCol w:w="40"/>
        <w:gridCol w:w="902"/>
        <w:gridCol w:w="40"/>
        <w:gridCol w:w="902"/>
        <w:gridCol w:w="40"/>
        <w:gridCol w:w="719"/>
        <w:gridCol w:w="434"/>
        <w:gridCol w:w="719"/>
        <w:gridCol w:w="434"/>
        <w:gridCol w:w="719"/>
        <w:gridCol w:w="437"/>
      </w:tblGrid>
      <w:tr w:rsidR="000953E9" w:rsidRPr="00D92C7B" w14:paraId="28CFED09" w14:textId="77777777" w:rsidTr="00E23301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74F74" w14:textId="35FD79AD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953E9" w:rsidRPr="00D92C7B" w14:paraId="0E93D1BE" w14:textId="77777777" w:rsidTr="00E23301">
        <w:trPr>
          <w:tblHeader/>
        </w:trPr>
        <w:tc>
          <w:tcPr>
            <w:tcW w:w="1561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C52838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4BDCA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11D93A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W </w:t>
            </w:r>
            <w:proofErr w:type="spellStart"/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i</w:t>
            </w:r>
            <w:proofErr w:type="spellEnd"/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78705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W </w:t>
            </w: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j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93BBE3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9BAA9D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p </w:t>
            </w:r>
            <w:proofErr w:type="spellStart"/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bonf</w:t>
            </w:r>
            <w:proofErr w:type="spellEnd"/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D16E2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p </w:t>
            </w: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holm</w:t>
            </w:r>
          </w:p>
        </w:tc>
      </w:tr>
      <w:tr w:rsidR="000953E9" w:rsidRPr="00D92C7B" w14:paraId="41E2E444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203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C98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4C8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8.12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ED5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576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34.86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161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13A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42.57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8FF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97E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6AC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3E8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23B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75A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4EA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FA75E27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DEF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Goalkeeper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8B6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625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9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0D8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F76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34.86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A12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34C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5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615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64A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516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98E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065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470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C78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6FC8AF12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D76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976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515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.36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821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9B4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34.86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B97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0F6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71.21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F3B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220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0DA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B8D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6BD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CF43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2BFE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1F69585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418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630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4B0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6.67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F24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B09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34.86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8BD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410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72.05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75A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0FF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5CD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076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0B2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BAD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208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6EAC72A9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D00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808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93E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5.70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157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EBB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34.86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A16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D97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27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3C5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DA3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AA2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428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17C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1C9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49E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57972EFB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BE7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Goalkeeper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E6C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359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3.41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8A40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CFF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42.57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A5D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811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5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4FB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B25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6AE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21C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7A2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263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7D8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1CCCEED6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40F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AE7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5B8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9.66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22A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42B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42.57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90A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F6E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71.21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667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2EB6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571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EFE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7659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FDF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F27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EDD4089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3F0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3E6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7C5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1.56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FDE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812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42.57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8C4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6FF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72.05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1DF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42D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C49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D60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AA5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E4F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6A7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59BEF8D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9CA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F7E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4F9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.392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965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5C9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42.57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4C7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567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27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D5A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0BD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C67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ECC3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C20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9B8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5B3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29F1AA8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1DD8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oalkeeper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32D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5CE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5.72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4BA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47C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5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508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C79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71.21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2AE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C6F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BC3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525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C55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90B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741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06EA7EFF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799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Goalkeeper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936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39E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1.68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F1F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1F7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5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3C9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F677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72.05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013D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3AD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F95B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53C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6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920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EA18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B95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</w:tr>
      <w:tr w:rsidR="000953E9" w:rsidRPr="00D92C7B" w14:paraId="5C851B3B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A7F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Goalkeeper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C84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26A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12.54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0DE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0780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5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1F4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D19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27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351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E6D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27F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0DD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18B7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F0B5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300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1BBF2D1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9F3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F9B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C6C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.6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B09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0F2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71.21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A5E7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261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72.05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F33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4B4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EB7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19C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2C2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CE5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F67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6525950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046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EFE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612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7.847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196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C21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71.21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692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448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27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BC5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939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071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9AC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932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E92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660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80938E1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171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os3_Def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F28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92A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10.13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76B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36D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72.05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559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2AC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27.0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A7E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3F9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C64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ECB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929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F64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2E4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674BA56A" w14:textId="77777777" w:rsidTr="00E23301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D7D67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953E9" w:rsidRPr="00D92C7B" w14:paraId="48D887C9" w14:textId="77777777" w:rsidTr="00E23301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BBF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 * p &lt; .05, ** p &lt; .01, *** p &lt; .001</w:t>
            </w:r>
          </w:p>
        </w:tc>
      </w:tr>
    </w:tbl>
    <w:p w14:paraId="49D60C3E" w14:textId="206BC06E" w:rsidR="000E3074" w:rsidRDefault="000E3074" w:rsidP="00DC0A90">
      <w:pPr>
        <w:spacing w:line="360" w:lineRule="auto"/>
        <w:jc w:val="left"/>
        <w:rPr>
          <w:lang w:eastAsia="fr-FR"/>
        </w:rPr>
      </w:pPr>
    </w:p>
    <w:sectPr w:rsidR="000E3074" w:rsidSect="003055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348ED" w14:textId="77777777" w:rsidR="000D02F1" w:rsidRDefault="000D02F1">
      <w:pPr>
        <w:spacing w:after="0" w:line="240" w:lineRule="auto"/>
      </w:pPr>
      <w:r>
        <w:separator/>
      </w:r>
    </w:p>
  </w:endnote>
  <w:endnote w:type="continuationSeparator" w:id="0">
    <w:p w14:paraId="27409EB4" w14:textId="77777777" w:rsidR="000D02F1" w:rsidRDefault="000D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C8E26" w14:textId="77777777" w:rsidR="000D02F1" w:rsidRDefault="000D02F1">
      <w:pPr>
        <w:spacing w:after="0" w:line="240" w:lineRule="auto"/>
      </w:pPr>
      <w:r>
        <w:separator/>
      </w:r>
    </w:p>
  </w:footnote>
  <w:footnote w:type="continuationSeparator" w:id="0">
    <w:p w14:paraId="18F69A44" w14:textId="77777777" w:rsidR="000D02F1" w:rsidRDefault="000D0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02F1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055A3"/>
    <w:rsid w:val="003126BC"/>
    <w:rsid w:val="003178A8"/>
    <w:rsid w:val="00321A9D"/>
    <w:rsid w:val="003228EF"/>
    <w:rsid w:val="00323013"/>
    <w:rsid w:val="00330AA1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3BAC"/>
    <w:rsid w:val="007448D6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4</cp:revision>
  <cp:lastPrinted>2023-03-07T13:45:00Z</cp:lastPrinted>
  <dcterms:created xsi:type="dcterms:W3CDTF">2023-05-18T14:55:00Z</dcterms:created>
  <dcterms:modified xsi:type="dcterms:W3CDTF">2023-05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